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3A0F1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lang w:bidi="ar"/>
        </w:rPr>
        <w:t>A</w:t>
      </w:r>
      <w:r>
        <w:rPr>
          <w:rFonts w:ascii="Times New Roman" w:eastAsia="Times New Roman" w:hAnsi="Times New Roman" w:cs="Times New Roman"/>
          <w:b/>
          <w:bCs/>
          <w:color w:val="000000"/>
          <w:lang w:bidi="ar"/>
        </w:rPr>
        <w:t>ppendix A:</w:t>
      </w:r>
    </w:p>
    <w:p w14:paraId="6BF21357" w14:textId="77777777" w:rsidR="00EF5B3F" w:rsidRPr="00A72BF9" w:rsidRDefault="00EF5B3F" w:rsidP="00EF5B3F">
      <w:pPr>
        <w:pStyle w:val="a0"/>
        <w:ind w:left="360" w:firstLineChars="0" w:firstLine="0"/>
        <w:jc w:val="center"/>
        <w:rPr>
          <w:rFonts w:ascii="Times New Roman" w:hAnsi="Times New Roman" w:cs="Times New Roman"/>
        </w:rPr>
      </w:pPr>
      <w:r w:rsidRPr="0060123C">
        <w:rPr>
          <w:rFonts w:ascii="Times New Roman" w:hAnsi="Times New Roman" w:cs="Times New Roman"/>
          <w:noProof/>
        </w:rPr>
        <w:drawing>
          <wp:inline distT="0" distB="0" distL="0" distR="0" wp14:anchorId="3B2606D8" wp14:editId="3CE15885">
            <wp:extent cx="3970133" cy="288737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76219" cy="2891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CEFFC" w14:textId="77777777" w:rsidR="00EF5B3F" w:rsidRPr="00B33467" w:rsidRDefault="00EF5B3F" w:rsidP="00EF5B3F">
      <w:pPr>
        <w:pStyle w:val="a0"/>
        <w:ind w:left="360" w:firstLineChars="0" w:firstLine="0"/>
        <w:jc w:val="center"/>
        <w:rPr>
          <w:rFonts w:ascii="Times New Roman" w:eastAsia="Times New Roman" w:hAnsi="Times New Roman" w:cs="Times New Roman"/>
          <w:color w:val="000000"/>
          <w:lang w:bidi="ar"/>
        </w:rPr>
      </w:pPr>
      <w:r w:rsidRPr="00A72BF9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A</w:t>
      </w:r>
      <w:r w:rsidRPr="00A72BF9">
        <w:rPr>
          <w:rFonts w:ascii="Times New Roman" w:hAnsi="Times New Roman" w:cs="Times New Roman"/>
        </w:rPr>
        <w:t xml:space="preserve">1. </w:t>
      </w:r>
      <w:proofErr w:type="spellStart"/>
      <w:r w:rsidRPr="00A72BF9">
        <w:rPr>
          <w:rFonts w:ascii="Times New Roman" w:eastAsia="Times New Roman" w:hAnsi="Times New Roman" w:cs="Times New Roman"/>
          <w:i/>
          <w:iCs/>
          <w:color w:val="000000"/>
          <w:lang w:bidi="ar"/>
        </w:rPr>
        <w:t>Block_chain</w:t>
      </w:r>
      <w:proofErr w:type="spellEnd"/>
      <w:r w:rsidRPr="00A72BF9">
        <w:rPr>
          <w:rFonts w:ascii="Times New Roman" w:eastAsia="Times New Roman" w:hAnsi="Times New Roman" w:cs="Times New Roman"/>
          <w:color w:val="000000"/>
          <w:lang w:bidi="ar"/>
        </w:rPr>
        <w:t xml:space="preserve"> distribution during 2008-2019</w:t>
      </w:r>
    </w:p>
    <w:p w14:paraId="76EF684A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5980E59A" w14:textId="77777777" w:rsidR="00EF5B3F" w:rsidRPr="00A72BF9" w:rsidRDefault="00EF5B3F" w:rsidP="00EF5B3F">
      <w:pPr>
        <w:pStyle w:val="a0"/>
        <w:snapToGrid w:val="0"/>
        <w:spacing w:line="288" w:lineRule="auto"/>
        <w:ind w:left="360" w:firstLineChars="0" w:firstLine="0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407C3">
        <w:rPr>
          <w:rFonts w:ascii="Times New Roman" w:eastAsia="PingFang SC" w:hAnsi="Times New Roman" w:cs="Times New Roman"/>
          <w:color w:val="000000" w:themeColor="text1"/>
          <w:shd w:val="clear" w:color="auto" w:fill="FFFFFF"/>
          <w:lang w:bidi="ar"/>
        </w:rPr>
        <w:t>Table A1</w:t>
      </w:r>
      <w:r>
        <w:rPr>
          <w:rFonts w:eastAsia="PingFang SC" w:cs="Times New Roman"/>
          <w:color w:val="000000" w:themeColor="text1"/>
          <w:shd w:val="clear" w:color="auto" w:fill="FFFFFF"/>
          <w:lang w:bidi="ar"/>
        </w:rPr>
        <w:t>:</w:t>
      </w:r>
      <w:r w:rsidRPr="00D407C3">
        <w:rPr>
          <w:rFonts w:ascii="Times New Roman" w:eastAsia="PingFang SC" w:hAnsi="Times New Roman" w:cs="Times New Roman"/>
          <w:color w:val="000000" w:themeColor="text1"/>
          <w:shd w:val="clear" w:color="auto" w:fill="FFFFFF"/>
          <w:lang w:bidi="ar"/>
        </w:rPr>
        <w:t xml:space="preserve"> Ro</w:t>
      </w:r>
      <w:r w:rsidRPr="00A72BF9">
        <w:rPr>
          <w:rFonts w:ascii="Times New Roman" w:eastAsia="PingFang SC" w:hAnsi="Times New Roman" w:cs="Times New Roman"/>
          <w:color w:val="000000" w:themeColor="text1"/>
          <w:shd w:val="clear" w:color="auto" w:fill="FFFFFF"/>
          <w:lang w:bidi="ar"/>
        </w:rPr>
        <w:t>bustness check based on the sample in period 2017-2019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68"/>
        <w:gridCol w:w="2277"/>
        <w:gridCol w:w="2277"/>
      </w:tblGrid>
      <w:tr w:rsidR="00EF5B3F" w:rsidRPr="00A72BF9" w14:paraId="514E1B2B" w14:textId="77777777" w:rsidTr="00C81AE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40F53590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1A14AF61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 xml:space="preserve">  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2698DC74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 xml:space="preserve">  (2)</w:t>
            </w:r>
          </w:p>
        </w:tc>
      </w:tr>
      <w:tr w:rsidR="00EF5B3F" w:rsidRPr="00A72BF9" w14:paraId="0AA91399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750FF8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F284A4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72BF9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proofErr w:type="spellStart"/>
            <w:r w:rsidRPr="00A72BF9">
              <w:rPr>
                <w:rFonts w:ascii="Times New Roman" w:hAnsi="Times New Roman" w:cs="Times New Roman"/>
                <w:i/>
                <w:iCs/>
              </w:rPr>
              <w:t>Block_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D788D3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72BF9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proofErr w:type="spellStart"/>
            <w:r w:rsidRPr="00A72BF9">
              <w:rPr>
                <w:rFonts w:ascii="Times New Roman" w:hAnsi="Times New Roman" w:cs="Times New Roman"/>
                <w:i/>
                <w:iCs/>
              </w:rPr>
              <w:t>Block_chain</w:t>
            </w:r>
            <w:proofErr w:type="spellEnd"/>
          </w:p>
        </w:tc>
      </w:tr>
      <w:tr w:rsidR="00EF5B3F" w:rsidRPr="00A72BF9" w14:paraId="1110596D" w14:textId="77777777" w:rsidTr="00C81AE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617B53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72BF9">
              <w:rPr>
                <w:rFonts w:ascii="Times New Roman" w:hAnsi="Times New Roman" w:cs="Times New Roman"/>
                <w:i/>
                <w:iCs/>
              </w:rPr>
              <w:t>Local_CEO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C4CF1C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0.285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4A223E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0.290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F5B3F" w:rsidRPr="00A72BF9" w14:paraId="200422B6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36737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B80CC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8E774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(0.098)</w:t>
            </w:r>
          </w:p>
        </w:tc>
      </w:tr>
      <w:tr w:rsidR="00EF5B3F" w:rsidRPr="00A72BF9" w14:paraId="5A772AA8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4643A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5E32D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0.148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93AF1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-2.642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EF5B3F" w:rsidRPr="00A72BF9" w14:paraId="1DBFBD2D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C5995" w14:textId="77777777" w:rsidR="00EF5B3F" w:rsidRPr="00A72BF9" w:rsidRDefault="00EF5B3F" w:rsidP="00C81AE6">
            <w:pPr>
              <w:contextualSpacing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567D7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DA495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(1.091)</w:t>
            </w:r>
          </w:p>
        </w:tc>
      </w:tr>
      <w:tr w:rsidR="00EF5B3F" w:rsidRPr="00A72BF9" w14:paraId="63B69A8D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C9210A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057797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E03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C9B877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E0302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A72BF9" w14:paraId="4F4E6E34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53ED95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Industry Fix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CE6F95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9B63BE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A72BF9" w14:paraId="4452BB56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E6AD3E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Year Fix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90C9AA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9543B1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A72BF9" w14:paraId="793A6BC0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E9AA82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3F1605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14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3C7AA9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1457</w:t>
            </w:r>
          </w:p>
        </w:tc>
      </w:tr>
      <w:tr w:rsidR="00EF5B3F" w:rsidRPr="00A72BF9" w14:paraId="6F372EE1" w14:textId="77777777" w:rsidTr="00C81AE6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4AB18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R</w:t>
            </w:r>
            <w:r w:rsidRPr="00A72BF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64ABC8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1EFF5B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0.141</w:t>
            </w:r>
          </w:p>
        </w:tc>
      </w:tr>
      <w:tr w:rsidR="00EF5B3F" w:rsidRPr="00A72BF9" w14:paraId="4C49008A" w14:textId="77777777" w:rsidTr="00C81AE6">
        <w:trPr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0E7270" w14:textId="77777777" w:rsidR="00EF5B3F" w:rsidRPr="00A72BF9" w:rsidRDefault="00EF5B3F" w:rsidP="00C81AE6">
            <w:pPr>
              <w:contextualSpacing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 xml:space="preserve">Notes: Standard errors are in parenthesis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  <w:r w:rsidRPr="00A72BF9">
              <w:rPr>
                <w:rFonts w:ascii="Times New Roman" w:hAnsi="Times New Roman" w:cs="Times New Roman"/>
                <w:i/>
              </w:rPr>
              <w:t xml:space="preserve"> p&lt;0.01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  <w:r w:rsidRPr="00A72BF9">
              <w:rPr>
                <w:rFonts w:ascii="Times New Roman" w:hAnsi="Times New Roman" w:cs="Times New Roman"/>
                <w:i/>
              </w:rPr>
              <w:t xml:space="preserve"> p&lt;0.05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  <w:r w:rsidRPr="00A72BF9">
              <w:rPr>
                <w:rFonts w:ascii="Times New Roman" w:hAnsi="Times New Roman" w:cs="Times New Roman"/>
                <w:i/>
              </w:rPr>
              <w:t xml:space="preserve"> p&lt;0.1 </w:t>
            </w:r>
            <w:r w:rsidRPr="00A72BF9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7A67D69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3925DF5D" w14:textId="77777777" w:rsidR="00EF5B3F" w:rsidRPr="00A72BF9" w:rsidRDefault="00EF5B3F" w:rsidP="00EF5B3F">
      <w:pPr>
        <w:pStyle w:val="a0"/>
        <w:snapToGrid w:val="0"/>
        <w:spacing w:line="288" w:lineRule="auto"/>
        <w:ind w:left="360" w:firstLineChars="0" w:firstLine="0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407C3">
        <w:rPr>
          <w:rFonts w:ascii="Times New Roman" w:eastAsia="PingFang SC" w:hAnsi="Times New Roman" w:cs="Times New Roman"/>
          <w:shd w:val="clear" w:color="auto" w:fill="FFFFFF"/>
          <w:lang w:bidi="ar"/>
        </w:rPr>
        <w:t>Table A2</w:t>
      </w:r>
      <w:r>
        <w:rPr>
          <w:rFonts w:eastAsia="PingFang SC" w:cs="Times New Roman"/>
          <w:shd w:val="clear" w:color="auto" w:fill="FFFFFF"/>
          <w:lang w:bidi="ar"/>
        </w:rPr>
        <w:t>:</w:t>
      </w:r>
      <w:r w:rsidRPr="00D407C3">
        <w:rPr>
          <w:rFonts w:ascii="Times New Roman" w:eastAsia="PingFang SC" w:hAnsi="Times New Roman" w:cs="Times New Roman"/>
          <w:shd w:val="clear" w:color="auto" w:fill="FFFFFF"/>
          <w:lang w:bidi="ar"/>
        </w:rPr>
        <w:t xml:space="preserve"> Robustne</w:t>
      </w:r>
      <w:r w:rsidRPr="00A72BF9">
        <w:rPr>
          <w:rFonts w:ascii="Times New Roman" w:eastAsia="PingFang SC" w:hAnsi="Times New Roman" w:cs="Times New Roman"/>
          <w:color w:val="000000" w:themeColor="text1"/>
          <w:shd w:val="clear" w:color="auto" w:fill="FFFFFF"/>
          <w:lang w:bidi="ar"/>
        </w:rPr>
        <w:t>ss check based on logit model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68"/>
        <w:gridCol w:w="2277"/>
        <w:gridCol w:w="2277"/>
      </w:tblGrid>
      <w:tr w:rsidR="00EF5B3F" w:rsidRPr="00A72BF9" w14:paraId="2250B897" w14:textId="77777777" w:rsidTr="00C81AE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7CF6D1CA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23DB3EE0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 xml:space="preserve">  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2D07E108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 xml:space="preserve">  (2)</w:t>
            </w:r>
          </w:p>
        </w:tc>
      </w:tr>
      <w:tr w:rsidR="00EF5B3F" w:rsidRPr="00A72BF9" w14:paraId="36F43522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C633AD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B93DE1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72BF9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proofErr w:type="spellStart"/>
            <w:r w:rsidRPr="00A72BF9">
              <w:rPr>
                <w:rFonts w:ascii="Times New Roman" w:hAnsi="Times New Roman" w:cs="Times New Roman"/>
                <w:i/>
                <w:iCs/>
              </w:rPr>
              <w:t>Block_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87A5E5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72BF9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proofErr w:type="spellStart"/>
            <w:r w:rsidRPr="00A72BF9">
              <w:rPr>
                <w:rFonts w:ascii="Times New Roman" w:hAnsi="Times New Roman" w:cs="Times New Roman"/>
                <w:i/>
                <w:iCs/>
              </w:rPr>
              <w:t>Block_chain</w:t>
            </w:r>
            <w:proofErr w:type="spellEnd"/>
          </w:p>
        </w:tc>
      </w:tr>
      <w:tr w:rsidR="00EF5B3F" w:rsidRPr="00A72BF9" w14:paraId="26603DD8" w14:textId="77777777" w:rsidTr="00C81AE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A72541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72BF9">
              <w:rPr>
                <w:rFonts w:ascii="Times New Roman" w:hAnsi="Times New Roman" w:cs="Times New Roman"/>
                <w:i/>
                <w:iCs/>
              </w:rPr>
              <w:t>Local_CEO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4D0888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0.664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4CFBAE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0.576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F5B3F" w:rsidRPr="00A72BF9" w14:paraId="0D8FDBBB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15611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FB8C5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(0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03B4D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(0.183)</w:t>
            </w:r>
          </w:p>
        </w:tc>
      </w:tr>
      <w:tr w:rsidR="00EF5B3F" w:rsidRPr="00A72BF9" w14:paraId="6755376B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D57D8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FDB2D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-3.344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821CC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-14.573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F5B3F" w:rsidRPr="00A72BF9" w14:paraId="04F1F474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BF96F" w14:textId="77777777" w:rsidR="00EF5B3F" w:rsidRPr="00A72BF9" w:rsidRDefault="00EF5B3F" w:rsidP="00C81AE6">
            <w:pPr>
              <w:contextualSpacing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CFC67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(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BD687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(1.816)</w:t>
            </w:r>
          </w:p>
        </w:tc>
      </w:tr>
      <w:tr w:rsidR="00EF5B3F" w:rsidRPr="00A72BF9" w14:paraId="0F9F9CCC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3BBFE9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3E2934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E03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BFAEBE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E0302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A72BF9" w14:paraId="3A300E7B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4EF5A1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Industry Fix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32122E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F04FBE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A72BF9" w14:paraId="5045C28F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A85215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Year Fix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61E1D2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21083D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A72BF9" w14:paraId="49C1272A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45BCD8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6A7C97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55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3A89B0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5534</w:t>
            </w:r>
          </w:p>
        </w:tc>
      </w:tr>
      <w:tr w:rsidR="00EF5B3F" w:rsidRPr="00A72BF9" w14:paraId="5D047475" w14:textId="77777777" w:rsidTr="00C81AE6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084469" w14:textId="77777777" w:rsidR="00EF5B3F" w:rsidRPr="00A72BF9" w:rsidRDefault="00EF5B3F" w:rsidP="00C81AE6">
            <w:pPr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Pseudo R</w:t>
            </w:r>
            <w:r w:rsidRPr="00A72BF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3534ED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3C5E90" w14:textId="77777777" w:rsidR="00EF5B3F" w:rsidRPr="00A72BF9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>0.365</w:t>
            </w:r>
          </w:p>
        </w:tc>
      </w:tr>
      <w:tr w:rsidR="00EF5B3F" w:rsidRPr="00A72BF9" w14:paraId="558DB2BE" w14:textId="77777777" w:rsidTr="00C81AE6">
        <w:trPr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F4848C" w14:textId="77777777" w:rsidR="00EF5B3F" w:rsidRPr="00A72BF9" w:rsidRDefault="00EF5B3F" w:rsidP="00C81AE6">
            <w:pPr>
              <w:contextualSpacing/>
              <w:rPr>
                <w:rFonts w:ascii="Times New Roman" w:hAnsi="Times New Roman" w:cs="Times New Roman"/>
              </w:rPr>
            </w:pPr>
            <w:r w:rsidRPr="00A72BF9">
              <w:rPr>
                <w:rFonts w:ascii="Times New Roman" w:hAnsi="Times New Roman" w:cs="Times New Roman"/>
              </w:rPr>
              <w:t xml:space="preserve">Notes: Standard errors are in parenthesis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  <w:r w:rsidRPr="00A72BF9">
              <w:rPr>
                <w:rFonts w:ascii="Times New Roman" w:hAnsi="Times New Roman" w:cs="Times New Roman"/>
                <w:i/>
              </w:rPr>
              <w:t xml:space="preserve"> p&lt;0.01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  <w:r w:rsidRPr="00A72BF9">
              <w:rPr>
                <w:rFonts w:ascii="Times New Roman" w:hAnsi="Times New Roman" w:cs="Times New Roman"/>
                <w:i/>
              </w:rPr>
              <w:t xml:space="preserve"> p&lt;0.05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  <w:r w:rsidRPr="00A72BF9">
              <w:rPr>
                <w:rFonts w:ascii="Times New Roman" w:hAnsi="Times New Roman" w:cs="Times New Roman"/>
                <w:i/>
              </w:rPr>
              <w:t xml:space="preserve"> p&lt;0.1 </w:t>
            </w:r>
            <w:r w:rsidRPr="00A72BF9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80F1298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35491674" w14:textId="77777777" w:rsidR="00EF5B3F" w:rsidRPr="00B33467" w:rsidRDefault="00EF5B3F" w:rsidP="00EF5B3F">
      <w:pPr>
        <w:snapToGrid w:val="0"/>
        <w:spacing w:line="288" w:lineRule="auto"/>
        <w:contextualSpacing/>
        <w:rPr>
          <w:rFonts w:ascii="Times New Roman" w:eastAsia="PingFang SC" w:hAnsi="Times New Roman" w:cs="Times New Roman"/>
          <w:shd w:val="clear" w:color="auto" w:fill="FFFFFF"/>
          <w:lang w:eastAsia="zh-Hans" w:bidi="ar"/>
        </w:rPr>
      </w:pPr>
    </w:p>
    <w:p w14:paraId="4FEF33AF" w14:textId="77777777" w:rsidR="00EF5B3F" w:rsidRDefault="00EF5B3F" w:rsidP="00EF5B3F">
      <w:pPr>
        <w:pStyle w:val="a0"/>
        <w:snapToGrid w:val="0"/>
        <w:spacing w:line="288" w:lineRule="auto"/>
        <w:ind w:left="360" w:firstLineChars="0" w:firstLine="0"/>
        <w:contextualSpacing/>
        <w:jc w:val="center"/>
        <w:rPr>
          <w:rFonts w:ascii="Times New Roman" w:eastAsia="PingFang SC" w:hAnsi="Times New Roman" w:cs="Times New Roman"/>
          <w:shd w:val="clear" w:color="auto" w:fill="FFFFFF"/>
          <w:lang w:bidi="ar"/>
        </w:rPr>
      </w:pPr>
    </w:p>
    <w:p w14:paraId="269EAEB8" w14:textId="77777777" w:rsidR="00EF5B3F" w:rsidRDefault="00EF5B3F" w:rsidP="00EF5B3F">
      <w:pPr>
        <w:pStyle w:val="a0"/>
        <w:snapToGrid w:val="0"/>
        <w:spacing w:line="288" w:lineRule="auto"/>
        <w:ind w:left="360" w:firstLineChars="0" w:firstLine="0"/>
        <w:contextualSpacing/>
        <w:jc w:val="center"/>
        <w:rPr>
          <w:rFonts w:ascii="Times New Roman" w:eastAsia="PingFang SC" w:hAnsi="Times New Roman" w:cs="Times New Roman"/>
          <w:shd w:val="clear" w:color="auto" w:fill="FFFFFF"/>
          <w:lang w:eastAsia="zh-Hans" w:bidi="ar"/>
        </w:rPr>
      </w:pPr>
    </w:p>
    <w:p w14:paraId="30A1A322" w14:textId="77777777" w:rsidR="00EF5B3F" w:rsidRPr="00157676" w:rsidRDefault="00EF5B3F" w:rsidP="00EF5B3F">
      <w:pPr>
        <w:pStyle w:val="a0"/>
        <w:snapToGrid w:val="0"/>
        <w:spacing w:line="288" w:lineRule="auto"/>
        <w:ind w:left="360" w:firstLineChars="0" w:firstLine="0"/>
        <w:contextualSpacing/>
        <w:jc w:val="center"/>
        <w:rPr>
          <w:rFonts w:ascii="Times New Roman" w:hAnsi="Times New Roman" w:cs="Times New Roman"/>
          <w:b/>
        </w:rPr>
      </w:pPr>
      <w:r w:rsidRPr="00D407C3">
        <w:rPr>
          <w:rFonts w:ascii="Times New Roman" w:eastAsia="PingFang SC" w:hAnsi="Times New Roman" w:cs="Times New Roman"/>
          <w:shd w:val="clear" w:color="auto" w:fill="FFFFFF"/>
          <w:lang w:eastAsia="zh-Hans" w:bidi="ar"/>
        </w:rPr>
        <w:t>Table A3</w:t>
      </w:r>
      <w:r>
        <w:rPr>
          <w:rFonts w:eastAsia="PingFang SC" w:cs="Times New Roman"/>
          <w:shd w:val="clear" w:color="auto" w:fill="FFFFFF"/>
          <w:lang w:eastAsia="zh-Hans" w:bidi="ar"/>
        </w:rPr>
        <w:t>:</w:t>
      </w:r>
      <w:r w:rsidRPr="00D407C3">
        <w:rPr>
          <w:rFonts w:ascii="Times New Roman" w:eastAsia="PingFang SC" w:hAnsi="Times New Roman" w:cs="Times New Roman"/>
          <w:shd w:val="clear" w:color="auto" w:fill="FFFFFF"/>
          <w:lang w:eastAsia="zh-Hans" w:bidi="ar"/>
        </w:rPr>
        <w:t xml:space="preserve"> Robustne</w:t>
      </w:r>
      <w:r w:rsidRPr="00157676">
        <w:rPr>
          <w:rFonts w:ascii="Times New Roman" w:eastAsia="PingFang SC" w:hAnsi="Times New Roman" w:cs="Times New Roman"/>
          <w:color w:val="000000" w:themeColor="text1"/>
          <w:shd w:val="clear" w:color="auto" w:fill="FFFFFF"/>
          <w:lang w:bidi="ar"/>
        </w:rPr>
        <w:t>ss check based on adding CEO-specific control variabl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68"/>
        <w:gridCol w:w="2277"/>
        <w:gridCol w:w="2277"/>
      </w:tblGrid>
      <w:tr w:rsidR="00EF5B3F" w:rsidRPr="00157676" w14:paraId="19E394C9" w14:textId="77777777" w:rsidTr="00C81AE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43FC2478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3B0FF69F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 xml:space="preserve">  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6E75023B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 xml:space="preserve">  (2)</w:t>
            </w:r>
          </w:p>
        </w:tc>
      </w:tr>
      <w:tr w:rsidR="00EF5B3F" w:rsidRPr="00157676" w14:paraId="3A466F79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CFA688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347C2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7676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proofErr w:type="spellStart"/>
            <w:r w:rsidRPr="00157676">
              <w:rPr>
                <w:rFonts w:ascii="Times New Roman" w:hAnsi="Times New Roman" w:cs="Times New Roman"/>
                <w:i/>
                <w:iCs/>
              </w:rPr>
              <w:t>Block_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8AFE31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7676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proofErr w:type="spellStart"/>
            <w:r w:rsidRPr="00157676">
              <w:rPr>
                <w:rFonts w:ascii="Times New Roman" w:hAnsi="Times New Roman" w:cs="Times New Roman"/>
                <w:i/>
                <w:iCs/>
              </w:rPr>
              <w:t>Block_chain</w:t>
            </w:r>
            <w:proofErr w:type="spellEnd"/>
          </w:p>
        </w:tc>
      </w:tr>
      <w:tr w:rsidR="00EF5B3F" w:rsidRPr="00157676" w14:paraId="6203445E" w14:textId="77777777" w:rsidTr="00C81AE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2F4E59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676">
              <w:rPr>
                <w:rFonts w:ascii="Times New Roman" w:hAnsi="Times New Roman" w:cs="Times New Roman"/>
                <w:i/>
                <w:iCs/>
              </w:rPr>
              <w:t>Local_CEO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DD7A8F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0.064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B38BB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0.077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F5B3F" w:rsidRPr="00157676" w14:paraId="245D2B02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2AB2F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DE62C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3CD05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29)</w:t>
            </w:r>
          </w:p>
        </w:tc>
      </w:tr>
      <w:tr w:rsidR="00EF5B3F" w:rsidRPr="00157676" w14:paraId="16038CC8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7BEA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676"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  <w:lang w:eastAsia="zh-Hans" w:bidi="ar"/>
              </w:rPr>
              <w:t>CEO_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AA93F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0.004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BAAC8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0.004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F5B3F" w:rsidRPr="00157676" w14:paraId="16A8FC61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C8B22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24CDA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B153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02)</w:t>
            </w:r>
          </w:p>
        </w:tc>
      </w:tr>
      <w:tr w:rsidR="00EF5B3F" w:rsidRPr="00157676" w14:paraId="7F629ADB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6C737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676"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  <w:lang w:eastAsia="zh-Hans" w:bidi="ar"/>
              </w:rPr>
              <w:t>CEO_dualit</w:t>
            </w:r>
            <w:r w:rsidRPr="00157676">
              <w:rPr>
                <w:rFonts w:ascii="Times New Roman" w:eastAsia="PingFang SC" w:hAnsi="Times New Roman" w:cs="Times New Roman"/>
                <w:shd w:val="clear" w:color="auto" w:fill="FFFFFF"/>
                <w:lang w:eastAsia="zh-Hans" w:bidi="ar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568BE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FF9E5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-0.071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EF5B3F" w:rsidRPr="00157676" w14:paraId="38288AA9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BCD81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790C5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9DDA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32)</w:t>
            </w:r>
          </w:p>
        </w:tc>
      </w:tr>
      <w:tr w:rsidR="00EF5B3F" w:rsidRPr="00157676" w14:paraId="46EAF98F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C441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676"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  <w:lang w:eastAsia="zh-Hans" w:bidi="ar"/>
              </w:rPr>
              <w:t>CEO_sh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C35BE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66D47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-0.000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F5B3F" w:rsidRPr="00157676" w14:paraId="65D68BC9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4C8B4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46E7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FAE18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00)</w:t>
            </w:r>
          </w:p>
        </w:tc>
      </w:tr>
      <w:tr w:rsidR="00EF5B3F" w:rsidRPr="00157676" w14:paraId="7285469E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D7948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  <w:i/>
                <w:iCs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2A222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2F09B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-0.123</w:t>
            </w:r>
          </w:p>
        </w:tc>
      </w:tr>
      <w:tr w:rsidR="00EF5B3F" w:rsidRPr="00157676" w14:paraId="2E5148BC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31335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4C32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076FC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85)</w:t>
            </w:r>
          </w:p>
        </w:tc>
      </w:tr>
      <w:tr w:rsidR="00EF5B3F" w:rsidRPr="00157676" w14:paraId="1EA909F4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02E0F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  <w:i/>
                <w:iCs/>
              </w:rPr>
              <w:t>R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3E685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F338B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-0.050</w:t>
            </w:r>
          </w:p>
        </w:tc>
      </w:tr>
      <w:tr w:rsidR="00EF5B3F" w:rsidRPr="00157676" w14:paraId="24E75943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FA0CB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86CB4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F10E1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232)</w:t>
            </w:r>
          </w:p>
        </w:tc>
      </w:tr>
      <w:tr w:rsidR="00EF5B3F" w:rsidRPr="00157676" w14:paraId="56402291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82ACB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  <w:i/>
                <w:iCs/>
              </w:rPr>
              <w:t>L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E8438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2FCFC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-0.022</w:t>
            </w:r>
          </w:p>
        </w:tc>
      </w:tr>
      <w:tr w:rsidR="00EF5B3F" w:rsidRPr="00157676" w14:paraId="26161EB0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AF867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87E8F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BE03C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90)</w:t>
            </w:r>
          </w:p>
        </w:tc>
      </w:tr>
      <w:tr w:rsidR="00EF5B3F" w:rsidRPr="00157676" w14:paraId="178229E6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404F4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  <w:i/>
                <w:iCs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ED54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85644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0.065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F5B3F" w:rsidRPr="00157676" w14:paraId="04C95F43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E230F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3F3BB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A1B6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17)</w:t>
            </w:r>
          </w:p>
        </w:tc>
      </w:tr>
      <w:tr w:rsidR="00EF5B3F" w:rsidRPr="00157676" w14:paraId="45178888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84CF4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  <w:i/>
                <w:iCs/>
              </w:rPr>
              <w:t>Bo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D0EA6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7C04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0.011</w:t>
            </w:r>
          </w:p>
        </w:tc>
      </w:tr>
      <w:tr w:rsidR="00EF5B3F" w:rsidRPr="00157676" w14:paraId="6A996B2A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D9A1B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DC955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1C5A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09)</w:t>
            </w:r>
          </w:p>
        </w:tc>
      </w:tr>
      <w:tr w:rsidR="00EF5B3F" w:rsidRPr="00157676" w14:paraId="63277153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12AF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  <w:i/>
                <w:iCs/>
              </w:rPr>
              <w:t>To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AE1A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EE6C2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-0.002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EF5B3F" w:rsidRPr="00157676" w14:paraId="6503AD7E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3569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EC097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F4EE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01)</w:t>
            </w:r>
          </w:p>
        </w:tc>
      </w:tr>
      <w:tr w:rsidR="00EF5B3F" w:rsidRPr="00157676" w14:paraId="51B76BE7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39AFB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676">
              <w:rPr>
                <w:rFonts w:ascii="Times New Roman" w:hAnsi="Times New Roman" w:cs="Times New Roman"/>
                <w:i/>
                <w:iCs/>
              </w:rPr>
              <w:t>Ind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D71B7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04DDA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0.002</w:t>
            </w:r>
          </w:p>
        </w:tc>
      </w:tr>
      <w:tr w:rsidR="00EF5B3F" w:rsidRPr="00157676" w14:paraId="046C3BE7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3503E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A0D66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0E8B4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03)</w:t>
            </w:r>
          </w:p>
        </w:tc>
      </w:tr>
      <w:tr w:rsidR="00EF5B3F" w:rsidRPr="00157676" w14:paraId="15A663F4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2BFCB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  <w:i/>
                <w:iCs/>
              </w:rPr>
              <w:t>S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4B565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FDE0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-0.149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F5B3F" w:rsidRPr="00157676" w14:paraId="52CBB94F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54934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6274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CE0DF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036)</w:t>
            </w:r>
          </w:p>
        </w:tc>
      </w:tr>
      <w:tr w:rsidR="00EF5B3F" w:rsidRPr="00157676" w14:paraId="2985849B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0E4A3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0325C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8B1B0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-1.587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F5B3F" w:rsidRPr="00157676" w14:paraId="63B91977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CF5B8" w14:textId="77777777" w:rsidR="00EF5B3F" w:rsidRPr="00157676" w:rsidRDefault="00EF5B3F" w:rsidP="00C81AE6">
            <w:pPr>
              <w:contextualSpacing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B4B4A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43F9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(0.344)</w:t>
            </w:r>
          </w:p>
        </w:tc>
      </w:tr>
      <w:tr w:rsidR="00EF5B3F" w:rsidRPr="00157676" w14:paraId="415CF6FE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12C33F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Industry Fix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D9251A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71086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157676" w14:paraId="61B63A5C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7C4D5C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Year Fix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B08928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8A88F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157676" w14:paraId="162C537B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E9BD35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0C4F4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50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4B2DE4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5084</w:t>
            </w:r>
          </w:p>
        </w:tc>
      </w:tr>
      <w:tr w:rsidR="00EF5B3F" w:rsidRPr="00157676" w14:paraId="21AA2A1F" w14:textId="77777777" w:rsidTr="00C81AE6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B4C62" w14:textId="77777777" w:rsidR="00EF5B3F" w:rsidRPr="00157676" w:rsidRDefault="00EF5B3F" w:rsidP="00C81AE6">
            <w:pPr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R</w:t>
            </w:r>
            <w:r w:rsidRPr="001576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FE1602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9F0C5D" w14:textId="77777777" w:rsidR="00EF5B3F" w:rsidRPr="00157676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>0.072</w:t>
            </w:r>
          </w:p>
        </w:tc>
      </w:tr>
      <w:tr w:rsidR="00EF5B3F" w:rsidRPr="00157676" w14:paraId="6D1408F0" w14:textId="77777777" w:rsidTr="00C81AE6">
        <w:trPr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1EB50A" w14:textId="77777777" w:rsidR="00EF5B3F" w:rsidRPr="00157676" w:rsidRDefault="00EF5B3F" w:rsidP="00C81AE6">
            <w:pPr>
              <w:contextualSpacing/>
              <w:rPr>
                <w:rFonts w:ascii="Times New Roman" w:hAnsi="Times New Roman" w:cs="Times New Roman"/>
              </w:rPr>
            </w:pPr>
            <w:r w:rsidRPr="00157676">
              <w:rPr>
                <w:rFonts w:ascii="Times New Roman" w:hAnsi="Times New Roman" w:cs="Times New Roman"/>
              </w:rPr>
              <w:t xml:space="preserve">Notes: Standard errors are in parenthesis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  <w:r w:rsidRPr="00157676">
              <w:rPr>
                <w:rFonts w:ascii="Times New Roman" w:hAnsi="Times New Roman" w:cs="Times New Roman"/>
                <w:i/>
              </w:rPr>
              <w:t xml:space="preserve"> p&lt;0.01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  <w:r w:rsidRPr="00157676">
              <w:rPr>
                <w:rFonts w:ascii="Times New Roman" w:hAnsi="Times New Roman" w:cs="Times New Roman"/>
                <w:i/>
              </w:rPr>
              <w:t xml:space="preserve"> p&lt;0.05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  <w:r w:rsidRPr="00157676">
              <w:rPr>
                <w:rFonts w:ascii="Times New Roman" w:hAnsi="Times New Roman" w:cs="Times New Roman"/>
                <w:i/>
              </w:rPr>
              <w:t xml:space="preserve"> p&lt;0.1 </w:t>
            </w:r>
            <w:r w:rsidRPr="00157676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4A7C3E4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2312E077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2639F885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18FFBE24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262E2AEB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543149EB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01EDA054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142C75D5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08B13285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10EBBD09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lang w:bidi="ar"/>
        </w:rPr>
        <w:t xml:space="preserve"> </w:t>
      </w:r>
    </w:p>
    <w:p w14:paraId="3EBFB5E5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5BB1F1CC" w14:textId="77777777" w:rsidR="00EF5B3F" w:rsidRPr="00157676" w:rsidRDefault="00EF5B3F" w:rsidP="00EF5B3F">
      <w:pPr>
        <w:snapToGrid w:val="0"/>
        <w:spacing w:line="288" w:lineRule="auto"/>
        <w:contextualSpacing/>
        <w:jc w:val="center"/>
        <w:rPr>
          <w:rFonts w:ascii="Times New Roman" w:eastAsia="PingFang SC" w:hAnsi="Times New Roman" w:cs="Times New Roman"/>
          <w:shd w:val="clear" w:color="auto" w:fill="FFFFFF"/>
          <w:lang w:bidi="ar"/>
        </w:rPr>
      </w:pPr>
      <w:r w:rsidRPr="00157676">
        <w:rPr>
          <w:rFonts w:ascii="Times New Roman" w:eastAsia="PingFang SC" w:hAnsi="Times New Roman" w:cs="Times New Roman"/>
          <w:shd w:val="clear" w:color="auto" w:fill="FFFFFF"/>
          <w:lang w:bidi="ar"/>
        </w:rPr>
        <w:t>Table A4</w:t>
      </w:r>
      <w:r>
        <w:rPr>
          <w:rFonts w:ascii="Times New Roman" w:eastAsia="PingFang SC" w:hAnsi="Times New Roman" w:cs="Times New Roman"/>
          <w:shd w:val="clear" w:color="auto" w:fill="FFFFFF"/>
          <w:lang w:bidi="ar"/>
        </w:rPr>
        <w:t xml:space="preserve">: </w:t>
      </w:r>
      <w:r w:rsidRPr="00157676">
        <w:rPr>
          <w:rFonts w:ascii="Times New Roman" w:eastAsia="PingFang SC" w:hAnsi="Times New Roman" w:cs="Times New Roman"/>
          <w:shd w:val="clear" w:color="auto" w:fill="FFFFFF"/>
          <w:lang w:bidi="ar"/>
        </w:rPr>
        <w:t xml:space="preserve">Robustness check based on </w:t>
      </w:r>
      <w:r>
        <w:rPr>
          <w:rFonts w:ascii="Times New Roman" w:eastAsia="PingFang SC" w:hAnsi="Times New Roman" w:cs="Times New Roman"/>
          <w:shd w:val="clear" w:color="auto" w:fill="FFFFFF"/>
          <w:lang w:bidi="ar"/>
        </w:rPr>
        <w:t>the</w:t>
      </w:r>
      <w:r w:rsidRPr="00E37AAA">
        <w:rPr>
          <w:rFonts w:ascii="Times New Roman" w:eastAsia="PingFang SC" w:hAnsi="Times New Roman" w:cs="Times New Roman"/>
          <w:shd w:val="clear" w:color="auto" w:fill="FFFFFF"/>
          <w:lang w:bidi="ar"/>
        </w:rPr>
        <w:t xml:space="preserve"> </w:t>
      </w:r>
      <w:r w:rsidRPr="00D50D90">
        <w:rPr>
          <w:rFonts w:ascii="Times New Roman" w:eastAsia="PingFang SC" w:hAnsi="Times New Roman" w:cs="Times New Roman"/>
          <w:shd w:val="clear" w:color="auto" w:fill="FFFFFF"/>
          <w:lang w:bidi="ar"/>
        </w:rPr>
        <w:t>log</w:t>
      </w:r>
      <w:r w:rsidRPr="00D50D90">
        <w:rPr>
          <w:rFonts w:ascii="Times New Roman" w:eastAsia="PingFang SC" w:hAnsi="Times New Roman" w:cs="Times New Roman"/>
          <w:i/>
          <w:iCs/>
          <w:shd w:val="clear" w:color="auto" w:fill="FFFFFF"/>
          <w:lang w:bidi="ar"/>
        </w:rPr>
        <w:t xml:space="preserve"> </w:t>
      </w:r>
      <w:r w:rsidRPr="00D50D90">
        <w:rPr>
          <w:rFonts w:ascii="Times New Roman" w:eastAsia="PingFang SC" w:hAnsi="Times New Roman" w:cs="Times New Roman"/>
          <w:shd w:val="clear" w:color="auto" w:fill="FFFFFF"/>
          <w:lang w:bidi="ar"/>
        </w:rPr>
        <w:t>of</w:t>
      </w:r>
      <w:r w:rsidRPr="00D50D90">
        <w:rPr>
          <w:rFonts w:ascii="Times New Roman" w:eastAsia="PingFang SC" w:hAnsi="Times New Roman" w:cs="Times New Roman"/>
          <w:i/>
          <w:iCs/>
          <w:shd w:val="clear" w:color="auto" w:fill="FFFFFF"/>
          <w:lang w:bidi="ar"/>
        </w:rPr>
        <w:t xml:space="preserve"> </w:t>
      </w:r>
      <w:r w:rsidRPr="00D50D90">
        <w:rPr>
          <w:rFonts w:ascii="Times New Roman" w:eastAsia="PingFang SC" w:hAnsi="Times New Roman" w:cs="Times New Roman"/>
          <w:shd w:val="clear" w:color="auto" w:fill="FFFFFF"/>
          <w:lang w:bidi="ar"/>
        </w:rPr>
        <w:t>(</w:t>
      </w:r>
      <w:r w:rsidRPr="00D50D90">
        <w:rPr>
          <w:rFonts w:ascii="Times New Roman" w:hAnsi="Times New Roman" w:cs="Times New Roman"/>
          <w:i/>
          <w:iCs/>
        </w:rPr>
        <w:t>Block_chain</w:t>
      </w:r>
      <w:r w:rsidRPr="00D50D90">
        <w:rPr>
          <w:rFonts w:ascii="Times New Roman" w:hAnsi="Times New Roman" w:cs="Times New Roman"/>
        </w:rPr>
        <w:t>+1</w:t>
      </w:r>
      <w:r w:rsidRPr="00D50D90">
        <w:rPr>
          <w:rFonts w:ascii="Times New Roman" w:eastAsia="PingFang SC" w:hAnsi="Times New Roman" w:cs="Times New Roman"/>
          <w:i/>
          <w:iCs/>
          <w:shd w:val="clear" w:color="auto" w:fill="FFFFFF"/>
          <w:lang w:bidi="ar"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31"/>
        <w:gridCol w:w="2612"/>
        <w:gridCol w:w="2278"/>
      </w:tblGrid>
      <w:tr w:rsidR="00EF5B3F" w:rsidRPr="0022584D" w14:paraId="55EE00A4" w14:textId="77777777" w:rsidTr="00C81AE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5496169E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1CEEA0BD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 xml:space="preserve">  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09993760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 xml:space="preserve">  (2)</w:t>
            </w:r>
          </w:p>
        </w:tc>
      </w:tr>
      <w:tr w:rsidR="00EF5B3F" w:rsidRPr="0022584D" w14:paraId="12D013E4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9B7835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5F60EC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584D">
              <w:rPr>
                <w:rFonts w:ascii="Times New Roman" w:hAnsi="Times New Roman" w:cs="Times New Roman"/>
                <w:i/>
                <w:iCs/>
              </w:rPr>
              <w:t xml:space="preserve">  </w:t>
            </w:r>
            <w:r w:rsidRPr="0022584D"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  <w:lang w:bidi="ar"/>
              </w:rPr>
              <w:t>l</w:t>
            </w:r>
            <w:r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  <w:lang w:bidi="ar"/>
              </w:rPr>
              <w:t>n</w:t>
            </w:r>
            <w:r w:rsidRPr="0022584D"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  <w:lang w:bidi="ar"/>
              </w:rPr>
              <w:t xml:space="preserve"> (</w:t>
            </w:r>
            <w:r w:rsidRPr="0022584D">
              <w:rPr>
                <w:rFonts w:ascii="Times New Roman" w:hAnsi="Times New Roman" w:cs="Times New Roman"/>
                <w:i/>
                <w:iCs/>
              </w:rPr>
              <w:t>Block_chain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160525" w14:textId="77777777" w:rsidR="00EF5B3F" w:rsidRPr="0022584D" w:rsidRDefault="00EF5B3F" w:rsidP="00C81AE6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22584D"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  <w:lang w:bidi="ar"/>
              </w:rPr>
              <w:t>l</w:t>
            </w:r>
            <w:r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  <w:lang w:bidi="ar"/>
              </w:rPr>
              <w:t>n</w:t>
            </w:r>
            <w:r w:rsidRPr="0022584D"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  <w:lang w:bidi="ar"/>
              </w:rPr>
              <w:t>(</w:t>
            </w:r>
            <w:proofErr w:type="gramEnd"/>
            <w:r w:rsidRPr="0022584D">
              <w:rPr>
                <w:rFonts w:ascii="Times New Roman" w:hAnsi="Times New Roman" w:cs="Times New Roman"/>
                <w:i/>
                <w:iCs/>
              </w:rPr>
              <w:t>Block_chain+1)</w:t>
            </w:r>
          </w:p>
        </w:tc>
      </w:tr>
      <w:tr w:rsidR="00EF5B3F" w:rsidRPr="0022584D" w14:paraId="0CC5711E" w14:textId="77777777" w:rsidTr="00C81AE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97D530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2584D">
              <w:rPr>
                <w:rFonts w:ascii="Times New Roman" w:hAnsi="Times New Roman" w:cs="Times New Roman"/>
                <w:i/>
                <w:iCs/>
              </w:rPr>
              <w:t>Local_CEO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DA7798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0.013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2ABDF1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0.009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F5B3F" w:rsidRPr="0022584D" w14:paraId="4DC5D0C0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1369C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8C6AE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ACA0A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(0.002)</w:t>
            </w:r>
          </w:p>
        </w:tc>
      </w:tr>
      <w:tr w:rsidR="00EF5B3F" w:rsidRPr="0022584D" w14:paraId="0E8B488F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63DFA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46CB2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0.028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AD071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-0.359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F5B3F" w:rsidRPr="0022584D" w14:paraId="5A643666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B50B2" w14:textId="77777777" w:rsidR="00EF5B3F" w:rsidRPr="0022584D" w:rsidRDefault="00EF5B3F" w:rsidP="00C81AE6">
            <w:pPr>
              <w:contextualSpacing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37FBB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7CBDA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(0.069)</w:t>
            </w:r>
          </w:p>
        </w:tc>
      </w:tr>
      <w:tr w:rsidR="00EF5B3F" w:rsidRPr="0022584D" w14:paraId="42795E3F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87C44D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82AD04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C689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3453A3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C689B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22584D" w14:paraId="62ED4745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215C0C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Industry Fix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D504F0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2B3717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22584D" w14:paraId="119163E4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D3FAB5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Year Fix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45C706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F0FFC8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22584D" w14:paraId="4015A0BE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B1D934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E65C48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55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6F1F6F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5534</w:t>
            </w:r>
          </w:p>
        </w:tc>
      </w:tr>
      <w:tr w:rsidR="00EF5B3F" w:rsidRPr="0022584D" w14:paraId="1929B62D" w14:textId="77777777" w:rsidTr="00C81AE6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47470" w14:textId="77777777" w:rsidR="00EF5B3F" w:rsidRPr="0022584D" w:rsidRDefault="00EF5B3F" w:rsidP="00C81AE6">
            <w:pPr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R</w:t>
            </w:r>
            <w:r w:rsidRPr="0022584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3B73E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899518" w14:textId="77777777" w:rsidR="00EF5B3F" w:rsidRPr="0022584D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>0.121</w:t>
            </w:r>
          </w:p>
        </w:tc>
      </w:tr>
      <w:tr w:rsidR="00EF5B3F" w:rsidRPr="0022584D" w14:paraId="2F2E14A4" w14:textId="77777777" w:rsidTr="00C81AE6">
        <w:trPr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3EAADF" w14:textId="77777777" w:rsidR="00EF5B3F" w:rsidRPr="0022584D" w:rsidRDefault="00EF5B3F" w:rsidP="00C81AE6">
            <w:pPr>
              <w:contextualSpacing/>
              <w:rPr>
                <w:rFonts w:ascii="Times New Roman" w:hAnsi="Times New Roman" w:cs="Times New Roman"/>
              </w:rPr>
            </w:pPr>
            <w:r w:rsidRPr="0022584D">
              <w:rPr>
                <w:rFonts w:ascii="Times New Roman" w:hAnsi="Times New Roman" w:cs="Times New Roman"/>
              </w:rPr>
              <w:t xml:space="preserve">Notes: Standard errors are in parenthesis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  <w:r w:rsidRPr="0022584D">
              <w:rPr>
                <w:rFonts w:ascii="Times New Roman" w:hAnsi="Times New Roman" w:cs="Times New Roman"/>
                <w:i/>
              </w:rPr>
              <w:t xml:space="preserve"> p&lt;0.01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  <w:r w:rsidRPr="0022584D">
              <w:rPr>
                <w:rFonts w:ascii="Times New Roman" w:hAnsi="Times New Roman" w:cs="Times New Roman"/>
                <w:i/>
              </w:rPr>
              <w:t xml:space="preserve"> p&lt;0.05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  <w:r w:rsidRPr="0022584D">
              <w:rPr>
                <w:rFonts w:ascii="Times New Roman" w:hAnsi="Times New Roman" w:cs="Times New Roman"/>
                <w:i/>
              </w:rPr>
              <w:t xml:space="preserve"> p&lt;0.1 </w:t>
            </w:r>
            <w:r w:rsidRPr="0022584D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5DA9326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7D4BDBCA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623BBD0E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28D0B8D9" w14:textId="77777777" w:rsidR="00EF5B3F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6A5032D9" w14:textId="77777777" w:rsidR="00EF5B3F" w:rsidRPr="004B17EB" w:rsidRDefault="00EF5B3F" w:rsidP="00EF5B3F">
      <w:pPr>
        <w:snapToGrid w:val="0"/>
        <w:spacing w:line="288" w:lineRule="auto"/>
        <w:contextualSpacing/>
        <w:jc w:val="center"/>
        <w:rPr>
          <w:rFonts w:ascii="Times New Roman" w:hAnsi="Times New Roman" w:cs="Times New Roman"/>
        </w:rPr>
      </w:pPr>
      <w:r w:rsidRPr="004B17EB">
        <w:rPr>
          <w:rFonts w:ascii="Times New Roman" w:hAnsi="Times New Roman" w:cs="Times New Roman"/>
        </w:rPr>
        <w:t xml:space="preserve">Table A5: Test the moderate effect of financing constraints by estimating </w:t>
      </w:r>
      <w:r w:rsidRPr="00A72BF9">
        <w:rPr>
          <w:rFonts w:ascii="Times New Roman" w:hAnsi="Times New Roman" w:cs="Times New Roman"/>
        </w:rPr>
        <w:t>intera</w:t>
      </w:r>
      <w:r>
        <w:rPr>
          <w:rFonts w:ascii="Times New Roman" w:hAnsi="Times New Roman" w:cs="Times New Roman"/>
        </w:rPr>
        <w:t>ction term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46"/>
        <w:gridCol w:w="2270"/>
        <w:gridCol w:w="2105"/>
      </w:tblGrid>
      <w:tr w:rsidR="00EF5B3F" w:rsidRPr="004B17EB" w14:paraId="2B453D4D" w14:textId="77777777" w:rsidTr="00C81AE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21BB9CC1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35795D7F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 xml:space="preserve">  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0C04B29F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 xml:space="preserve">  (2)</w:t>
            </w:r>
          </w:p>
        </w:tc>
      </w:tr>
      <w:tr w:rsidR="00EF5B3F" w:rsidRPr="004B17EB" w14:paraId="73E87EE7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4D8E03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4DD72B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17EB">
              <w:rPr>
                <w:rFonts w:ascii="Times New Roman" w:hAnsi="Times New Roman" w:cs="Times New Roman"/>
                <w:i/>
                <w:iCs/>
              </w:rPr>
              <w:t xml:space="preserve">  </w:t>
            </w:r>
            <w:proofErr w:type="spellStart"/>
            <w:r w:rsidRPr="004B17EB">
              <w:rPr>
                <w:rFonts w:ascii="Times New Roman" w:hAnsi="Times New Roman" w:cs="Times New Roman"/>
                <w:i/>
                <w:iCs/>
              </w:rPr>
              <w:t>Block_ch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44A70" w14:textId="77777777" w:rsidR="00EF5B3F" w:rsidRPr="004B17EB" w:rsidRDefault="00EF5B3F" w:rsidP="00C81AE6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B17EB"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  <w:lang w:bidi="ar"/>
              </w:rPr>
              <w:t xml:space="preserve"> </w:t>
            </w:r>
            <w:proofErr w:type="spellStart"/>
            <w:r w:rsidRPr="004B17EB">
              <w:rPr>
                <w:rFonts w:ascii="Times New Roman" w:hAnsi="Times New Roman" w:cs="Times New Roman"/>
                <w:i/>
                <w:iCs/>
              </w:rPr>
              <w:t>Block_chain</w:t>
            </w:r>
            <w:proofErr w:type="spellEnd"/>
          </w:p>
        </w:tc>
      </w:tr>
      <w:tr w:rsidR="00EF5B3F" w:rsidRPr="004B17EB" w14:paraId="48022321" w14:textId="77777777" w:rsidTr="00C81AE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596A6A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17EB">
              <w:rPr>
                <w:rFonts w:ascii="Times New Roman" w:hAnsi="Times New Roman" w:cs="Times New Roman"/>
                <w:i/>
                <w:iCs/>
              </w:rPr>
              <w:t>Local_CEO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544025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0.061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2DAAE6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0.068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EF5B3F" w:rsidRPr="004B17EB" w14:paraId="46E472A5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A8035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53537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74F27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(0.032)</w:t>
            </w:r>
          </w:p>
        </w:tc>
      </w:tr>
      <w:tr w:rsidR="00EF5B3F" w:rsidRPr="004B17EB" w14:paraId="6D07B07C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EF7DC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17EB">
              <w:rPr>
                <w:rFonts w:ascii="Times New Roman" w:hAnsi="Times New Roman" w:cs="Times New Roman"/>
                <w:i/>
                <w:iCs/>
              </w:rPr>
              <w:t>Local_CEO×F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79D8B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0.009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3C98B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-0.011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EF5B3F" w:rsidRPr="004B17EB" w14:paraId="66A559E3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A80D4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D218D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D0493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(0.005)</w:t>
            </w:r>
          </w:p>
        </w:tc>
      </w:tr>
      <w:tr w:rsidR="00EF5B3F" w:rsidRPr="004B17EB" w14:paraId="2451E111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6352D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2E5C7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0.057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5C274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-1.262</w:t>
            </w:r>
            <w:r w:rsidRPr="009529E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F5B3F" w:rsidRPr="004B17EB" w14:paraId="4736193E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1C91" w14:textId="77777777" w:rsidR="00EF5B3F" w:rsidRPr="004B17EB" w:rsidRDefault="00EF5B3F" w:rsidP="00C81AE6">
            <w:pPr>
              <w:contextualSpacing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8ED40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26C6B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(0.303)</w:t>
            </w:r>
          </w:p>
        </w:tc>
      </w:tr>
      <w:tr w:rsidR="00EF5B3F" w:rsidRPr="004B17EB" w14:paraId="67C13CCF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73273C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B4D5C1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A42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79265A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A42DF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4B17EB" w14:paraId="1BE9B4F9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46C389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Industry Fix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C86603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FE7C0B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4B17EB" w14:paraId="0DF62FBB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D07B69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Year Fix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1B6BDF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062640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Yes</w:t>
            </w:r>
          </w:p>
        </w:tc>
      </w:tr>
      <w:tr w:rsidR="00EF5B3F" w:rsidRPr="004B17EB" w14:paraId="61539AD4" w14:textId="77777777" w:rsidTr="00C81AE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91E18A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864559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55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1F357B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5534</w:t>
            </w:r>
          </w:p>
        </w:tc>
      </w:tr>
      <w:tr w:rsidR="00EF5B3F" w:rsidRPr="004B17EB" w14:paraId="375775BE" w14:textId="77777777" w:rsidTr="00C81AE6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67ADA0" w14:textId="77777777" w:rsidR="00EF5B3F" w:rsidRPr="004B17EB" w:rsidRDefault="00EF5B3F" w:rsidP="00C81AE6">
            <w:pPr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R</w:t>
            </w:r>
            <w:r w:rsidRPr="004B17E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7CC192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1ACDD6" w14:textId="77777777" w:rsidR="00EF5B3F" w:rsidRPr="004B17EB" w:rsidRDefault="00EF5B3F" w:rsidP="00C81AE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>0.072</w:t>
            </w:r>
          </w:p>
        </w:tc>
      </w:tr>
      <w:tr w:rsidR="00EF5B3F" w:rsidRPr="004B17EB" w14:paraId="67DC3FD2" w14:textId="77777777" w:rsidTr="00C81AE6">
        <w:trPr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4CBC30" w14:textId="77777777" w:rsidR="00EF5B3F" w:rsidRPr="004B17EB" w:rsidRDefault="00EF5B3F" w:rsidP="00C81AE6">
            <w:pPr>
              <w:contextualSpacing/>
              <w:rPr>
                <w:rFonts w:ascii="Times New Roman" w:hAnsi="Times New Roman" w:cs="Times New Roman"/>
              </w:rPr>
            </w:pPr>
            <w:r w:rsidRPr="004B17EB">
              <w:rPr>
                <w:rFonts w:ascii="Times New Roman" w:hAnsi="Times New Roman" w:cs="Times New Roman"/>
              </w:rPr>
              <w:t xml:space="preserve">Notes: Standard errors are in parenthesis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  <w:r w:rsidRPr="004B17EB">
              <w:rPr>
                <w:rFonts w:ascii="Times New Roman" w:hAnsi="Times New Roman" w:cs="Times New Roman"/>
                <w:i/>
              </w:rPr>
              <w:t xml:space="preserve"> p&lt;0.01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  <w:r w:rsidRPr="004B17EB">
              <w:rPr>
                <w:rFonts w:ascii="Times New Roman" w:hAnsi="Times New Roman" w:cs="Times New Roman"/>
                <w:i/>
              </w:rPr>
              <w:t xml:space="preserve"> p&lt;0.05, </w:t>
            </w:r>
            <w:r w:rsidRPr="009529ED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  <w:r w:rsidRPr="004B17EB">
              <w:rPr>
                <w:rFonts w:ascii="Times New Roman" w:hAnsi="Times New Roman" w:cs="Times New Roman"/>
                <w:i/>
              </w:rPr>
              <w:t xml:space="preserve"> p&lt;0.1 </w:t>
            </w:r>
            <w:r w:rsidRPr="004B17EB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78958F3" w14:textId="77777777" w:rsidR="00EF5B3F" w:rsidRPr="00110667" w:rsidRDefault="00EF5B3F" w:rsidP="00EF5B3F">
      <w:pPr>
        <w:kinsoku w:val="0"/>
        <w:autoSpaceDE w:val="0"/>
        <w:autoSpaceDN w:val="0"/>
        <w:adjustRightInd w:val="0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lang w:bidi="ar"/>
        </w:rPr>
      </w:pPr>
    </w:p>
    <w:p w14:paraId="31EAC471" w14:textId="167EFC98" w:rsidR="004F649A" w:rsidRPr="00EF5B3F" w:rsidRDefault="004F649A" w:rsidP="00EF5B3F"/>
    <w:sectPr w:rsidR="004F649A" w:rsidRPr="00EF5B3F">
      <w:footerReference w:type="even" r:id="rId8"/>
      <w:footerReference w:type="default" r:id="rId9"/>
      <w:pgSz w:w="11915" w:h="16839"/>
      <w:pgMar w:top="1134" w:right="1134" w:bottom="1134" w:left="1134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8BA51" w14:textId="77777777" w:rsidR="00575BC6" w:rsidRDefault="00575BC6">
      <w:r>
        <w:separator/>
      </w:r>
    </w:p>
  </w:endnote>
  <w:endnote w:type="continuationSeparator" w:id="0">
    <w:p w14:paraId="112A347D" w14:textId="77777777" w:rsidR="00575BC6" w:rsidRDefault="00575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404528507"/>
      <w:docPartObj>
        <w:docPartGallery w:val="Page Numbers (Bottom of Page)"/>
        <w:docPartUnique/>
      </w:docPartObj>
    </w:sdtPr>
    <w:sdtContent>
      <w:p w14:paraId="6FE3D821" w14:textId="73CF8D19" w:rsidR="00920EF2" w:rsidRDefault="00920EF2" w:rsidP="00405444">
        <w:pPr>
          <w:pStyle w:val="a4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2F2ED4D5" w14:textId="77777777" w:rsidR="00920EF2" w:rsidRDefault="00920EF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360405719"/>
      <w:docPartObj>
        <w:docPartGallery w:val="Page Numbers (Bottom of Page)"/>
        <w:docPartUnique/>
      </w:docPartObj>
    </w:sdtPr>
    <w:sdtContent>
      <w:p w14:paraId="3A69C699" w14:textId="18BCD7D9" w:rsidR="00920EF2" w:rsidRDefault="00920EF2" w:rsidP="00405444">
        <w:pPr>
          <w:pStyle w:val="a4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2</w:t>
        </w:r>
        <w:r>
          <w:rPr>
            <w:rStyle w:val="ae"/>
          </w:rPr>
          <w:fldChar w:fldCharType="end"/>
        </w:r>
      </w:p>
    </w:sdtContent>
  </w:sdt>
  <w:p w14:paraId="687DAAEC" w14:textId="77777777" w:rsidR="00920EF2" w:rsidRDefault="00920EF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3F0AF" w14:textId="77777777" w:rsidR="00575BC6" w:rsidRDefault="00575BC6">
      <w:r>
        <w:separator/>
      </w:r>
    </w:p>
  </w:footnote>
  <w:footnote w:type="continuationSeparator" w:id="0">
    <w:p w14:paraId="6FBB2536" w14:textId="77777777" w:rsidR="00575BC6" w:rsidRDefault="00575B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FC459C5"/>
    <w:multiLevelType w:val="singleLevel"/>
    <w:tmpl w:val="CFC459C5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10844901"/>
    <w:multiLevelType w:val="hybridMultilevel"/>
    <w:tmpl w:val="5EFA07E6"/>
    <w:lvl w:ilvl="0" w:tplc="BC6AA8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3651F38"/>
    <w:multiLevelType w:val="multilevel"/>
    <w:tmpl w:val="23651F3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4493C5B"/>
    <w:multiLevelType w:val="multilevel"/>
    <w:tmpl w:val="46A4932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9A25F41"/>
    <w:multiLevelType w:val="hybridMultilevel"/>
    <w:tmpl w:val="5DA269C0"/>
    <w:lvl w:ilvl="0" w:tplc="A680E9AE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DAE1EDF"/>
    <w:multiLevelType w:val="singleLevel"/>
    <w:tmpl w:val="5DAE1EDF"/>
    <w:lvl w:ilvl="0">
      <w:start w:val="1"/>
      <w:numFmt w:val="lowerLetter"/>
      <w:suff w:val="space"/>
      <w:lvlText w:val="(%1)"/>
      <w:lvlJc w:val="left"/>
    </w:lvl>
  </w:abstractNum>
  <w:abstractNum w:abstractNumId="6" w15:restartNumberingAfterBreak="0">
    <w:nsid w:val="5EA4057E"/>
    <w:multiLevelType w:val="multilevel"/>
    <w:tmpl w:val="CB62ECB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0A32A71"/>
    <w:multiLevelType w:val="multilevel"/>
    <w:tmpl w:val="B49658B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58441B5"/>
    <w:multiLevelType w:val="multilevel"/>
    <w:tmpl w:val="658441B5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AEB6C57"/>
    <w:multiLevelType w:val="multilevel"/>
    <w:tmpl w:val="7AEB6C57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660961492">
    <w:abstractNumId w:val="9"/>
  </w:num>
  <w:num w:numId="2" w16cid:durableId="1777093009">
    <w:abstractNumId w:val="2"/>
  </w:num>
  <w:num w:numId="3" w16cid:durableId="1166287105">
    <w:abstractNumId w:val="8"/>
  </w:num>
  <w:num w:numId="4" w16cid:durableId="575626597">
    <w:abstractNumId w:val="6"/>
  </w:num>
  <w:num w:numId="5" w16cid:durableId="1965306277">
    <w:abstractNumId w:val="1"/>
  </w:num>
  <w:num w:numId="6" w16cid:durableId="651061619">
    <w:abstractNumId w:val="0"/>
  </w:num>
  <w:num w:numId="7" w16cid:durableId="366368775">
    <w:abstractNumId w:val="5"/>
  </w:num>
  <w:num w:numId="8" w16cid:durableId="569540293">
    <w:abstractNumId w:val="3"/>
  </w:num>
  <w:num w:numId="9" w16cid:durableId="1941182449">
    <w:abstractNumId w:val="7"/>
  </w:num>
  <w:num w:numId="10" w16cid:durableId="18580829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7FD3B16"/>
    <w:rsid w:val="47FD3B16"/>
    <w:rsid w:val="B0BBEEAD"/>
    <w:rsid w:val="BFABAEDF"/>
    <w:rsid w:val="CA670D05"/>
    <w:rsid w:val="EE6B0968"/>
    <w:rsid w:val="EEDA85EE"/>
    <w:rsid w:val="F22F5D5E"/>
    <w:rsid w:val="F6FFC5C0"/>
    <w:rsid w:val="F77CACBD"/>
    <w:rsid w:val="F8F9A0DC"/>
    <w:rsid w:val="FFE5B371"/>
    <w:rsid w:val="0000094A"/>
    <w:rsid w:val="00001131"/>
    <w:rsid w:val="00002186"/>
    <w:rsid w:val="00012D46"/>
    <w:rsid w:val="000168E9"/>
    <w:rsid w:val="000269DF"/>
    <w:rsid w:val="00032BE0"/>
    <w:rsid w:val="000377B0"/>
    <w:rsid w:val="00040EB4"/>
    <w:rsid w:val="00042B21"/>
    <w:rsid w:val="00051E39"/>
    <w:rsid w:val="0007061F"/>
    <w:rsid w:val="00087BE7"/>
    <w:rsid w:val="000A7B04"/>
    <w:rsid w:val="000B6F14"/>
    <w:rsid w:val="000C3578"/>
    <w:rsid w:val="000F06CB"/>
    <w:rsid w:val="000F6D9B"/>
    <w:rsid w:val="00110667"/>
    <w:rsid w:val="00132326"/>
    <w:rsid w:val="00156AB6"/>
    <w:rsid w:val="00156E09"/>
    <w:rsid w:val="00163CD9"/>
    <w:rsid w:val="00165239"/>
    <w:rsid w:val="001679EF"/>
    <w:rsid w:val="001727AF"/>
    <w:rsid w:val="00173AE7"/>
    <w:rsid w:val="00180FD3"/>
    <w:rsid w:val="00181908"/>
    <w:rsid w:val="00183A9A"/>
    <w:rsid w:val="00184931"/>
    <w:rsid w:val="00193951"/>
    <w:rsid w:val="001A37A6"/>
    <w:rsid w:val="001A7C95"/>
    <w:rsid w:val="001B504D"/>
    <w:rsid w:val="001C0D54"/>
    <w:rsid w:val="001C1F08"/>
    <w:rsid w:val="001E3D20"/>
    <w:rsid w:val="001F11C6"/>
    <w:rsid w:val="001F7BCC"/>
    <w:rsid w:val="002076A1"/>
    <w:rsid w:val="00211D31"/>
    <w:rsid w:val="00226435"/>
    <w:rsid w:val="002352CC"/>
    <w:rsid w:val="002665E5"/>
    <w:rsid w:val="002815CF"/>
    <w:rsid w:val="00284E23"/>
    <w:rsid w:val="00291D92"/>
    <w:rsid w:val="002A7018"/>
    <w:rsid w:val="002B3653"/>
    <w:rsid w:val="002C08D4"/>
    <w:rsid w:val="002C2C0F"/>
    <w:rsid w:val="002D23CE"/>
    <w:rsid w:val="002E686A"/>
    <w:rsid w:val="002E7E63"/>
    <w:rsid w:val="002F7614"/>
    <w:rsid w:val="00301E53"/>
    <w:rsid w:val="003044D0"/>
    <w:rsid w:val="00313DF9"/>
    <w:rsid w:val="00321CC8"/>
    <w:rsid w:val="0032258D"/>
    <w:rsid w:val="00335599"/>
    <w:rsid w:val="00347C9F"/>
    <w:rsid w:val="00357F6F"/>
    <w:rsid w:val="0036128B"/>
    <w:rsid w:val="0036192A"/>
    <w:rsid w:val="0036476E"/>
    <w:rsid w:val="00373651"/>
    <w:rsid w:val="00375E33"/>
    <w:rsid w:val="00383099"/>
    <w:rsid w:val="003A038F"/>
    <w:rsid w:val="003A2B43"/>
    <w:rsid w:val="003B696A"/>
    <w:rsid w:val="003C6BFD"/>
    <w:rsid w:val="003E2917"/>
    <w:rsid w:val="003E7E8D"/>
    <w:rsid w:val="003F098D"/>
    <w:rsid w:val="003F2FEC"/>
    <w:rsid w:val="003F57BB"/>
    <w:rsid w:val="00400883"/>
    <w:rsid w:val="004038B9"/>
    <w:rsid w:val="00413C9F"/>
    <w:rsid w:val="00443D0B"/>
    <w:rsid w:val="00447BF8"/>
    <w:rsid w:val="00453D94"/>
    <w:rsid w:val="00457310"/>
    <w:rsid w:val="00483A88"/>
    <w:rsid w:val="00491366"/>
    <w:rsid w:val="0049787D"/>
    <w:rsid w:val="004C2F33"/>
    <w:rsid w:val="004D3CB8"/>
    <w:rsid w:val="004E07A0"/>
    <w:rsid w:val="004E10F0"/>
    <w:rsid w:val="004F6082"/>
    <w:rsid w:val="004F641C"/>
    <w:rsid w:val="004F649A"/>
    <w:rsid w:val="00501AF0"/>
    <w:rsid w:val="005108F4"/>
    <w:rsid w:val="00525E32"/>
    <w:rsid w:val="0053166C"/>
    <w:rsid w:val="005331D2"/>
    <w:rsid w:val="0054146C"/>
    <w:rsid w:val="00572F37"/>
    <w:rsid w:val="00575BC6"/>
    <w:rsid w:val="0058268C"/>
    <w:rsid w:val="00586EA1"/>
    <w:rsid w:val="00594597"/>
    <w:rsid w:val="005A02C6"/>
    <w:rsid w:val="005A3EB1"/>
    <w:rsid w:val="005A6975"/>
    <w:rsid w:val="005A76AB"/>
    <w:rsid w:val="005B2BD4"/>
    <w:rsid w:val="005C417B"/>
    <w:rsid w:val="005C655D"/>
    <w:rsid w:val="005D0C5B"/>
    <w:rsid w:val="005D168B"/>
    <w:rsid w:val="005F1CF8"/>
    <w:rsid w:val="005F1E06"/>
    <w:rsid w:val="005F511E"/>
    <w:rsid w:val="0060117D"/>
    <w:rsid w:val="0060123C"/>
    <w:rsid w:val="006039B5"/>
    <w:rsid w:val="00604A9D"/>
    <w:rsid w:val="0061121C"/>
    <w:rsid w:val="00615EA2"/>
    <w:rsid w:val="0061795B"/>
    <w:rsid w:val="00633EB0"/>
    <w:rsid w:val="006368E6"/>
    <w:rsid w:val="00637505"/>
    <w:rsid w:val="00643B13"/>
    <w:rsid w:val="0066073A"/>
    <w:rsid w:val="006754D6"/>
    <w:rsid w:val="00694B82"/>
    <w:rsid w:val="00694E49"/>
    <w:rsid w:val="0069657F"/>
    <w:rsid w:val="006D6342"/>
    <w:rsid w:val="006F23B5"/>
    <w:rsid w:val="006F7220"/>
    <w:rsid w:val="006F72EE"/>
    <w:rsid w:val="006F7370"/>
    <w:rsid w:val="0070087D"/>
    <w:rsid w:val="00706BD1"/>
    <w:rsid w:val="00711C99"/>
    <w:rsid w:val="00715098"/>
    <w:rsid w:val="00742A43"/>
    <w:rsid w:val="00743226"/>
    <w:rsid w:val="007629A9"/>
    <w:rsid w:val="007646E1"/>
    <w:rsid w:val="007743C1"/>
    <w:rsid w:val="00781E56"/>
    <w:rsid w:val="00786848"/>
    <w:rsid w:val="00787731"/>
    <w:rsid w:val="007A03E4"/>
    <w:rsid w:val="007A1F7F"/>
    <w:rsid w:val="007A30EE"/>
    <w:rsid w:val="007A32F9"/>
    <w:rsid w:val="007B536D"/>
    <w:rsid w:val="007B6388"/>
    <w:rsid w:val="007D04E4"/>
    <w:rsid w:val="007D1A56"/>
    <w:rsid w:val="007D2169"/>
    <w:rsid w:val="007D2B94"/>
    <w:rsid w:val="007E5C85"/>
    <w:rsid w:val="0080012A"/>
    <w:rsid w:val="008038A7"/>
    <w:rsid w:val="008050DC"/>
    <w:rsid w:val="00823C26"/>
    <w:rsid w:val="008246F2"/>
    <w:rsid w:val="00851140"/>
    <w:rsid w:val="0085568C"/>
    <w:rsid w:val="008716C6"/>
    <w:rsid w:val="00875FAA"/>
    <w:rsid w:val="00876C42"/>
    <w:rsid w:val="008C0CE8"/>
    <w:rsid w:val="008C5F6B"/>
    <w:rsid w:val="008E2459"/>
    <w:rsid w:val="00903F6E"/>
    <w:rsid w:val="00910E92"/>
    <w:rsid w:val="00911DA4"/>
    <w:rsid w:val="00920EF2"/>
    <w:rsid w:val="00921B43"/>
    <w:rsid w:val="00922F85"/>
    <w:rsid w:val="00933143"/>
    <w:rsid w:val="009406B9"/>
    <w:rsid w:val="00943984"/>
    <w:rsid w:val="0094484D"/>
    <w:rsid w:val="0094588F"/>
    <w:rsid w:val="0096007C"/>
    <w:rsid w:val="009638D6"/>
    <w:rsid w:val="0096502E"/>
    <w:rsid w:val="009773DA"/>
    <w:rsid w:val="009838BD"/>
    <w:rsid w:val="009841F3"/>
    <w:rsid w:val="00993086"/>
    <w:rsid w:val="009A1643"/>
    <w:rsid w:val="009B063F"/>
    <w:rsid w:val="009B560F"/>
    <w:rsid w:val="009C7CED"/>
    <w:rsid w:val="009D2578"/>
    <w:rsid w:val="009D42B8"/>
    <w:rsid w:val="009D7082"/>
    <w:rsid w:val="009E1693"/>
    <w:rsid w:val="009F4C67"/>
    <w:rsid w:val="00A03525"/>
    <w:rsid w:val="00A03548"/>
    <w:rsid w:val="00A039FA"/>
    <w:rsid w:val="00A05240"/>
    <w:rsid w:val="00A15DA2"/>
    <w:rsid w:val="00A231EB"/>
    <w:rsid w:val="00A2400B"/>
    <w:rsid w:val="00A343FC"/>
    <w:rsid w:val="00A34A5D"/>
    <w:rsid w:val="00A42758"/>
    <w:rsid w:val="00A43D58"/>
    <w:rsid w:val="00A563B3"/>
    <w:rsid w:val="00A76DD8"/>
    <w:rsid w:val="00A84127"/>
    <w:rsid w:val="00A860A8"/>
    <w:rsid w:val="00AA7CAB"/>
    <w:rsid w:val="00AB5806"/>
    <w:rsid w:val="00AC142B"/>
    <w:rsid w:val="00AC2A24"/>
    <w:rsid w:val="00AC7BE1"/>
    <w:rsid w:val="00AE7481"/>
    <w:rsid w:val="00AF1C09"/>
    <w:rsid w:val="00AF3763"/>
    <w:rsid w:val="00B0073F"/>
    <w:rsid w:val="00B0209A"/>
    <w:rsid w:val="00B03DE2"/>
    <w:rsid w:val="00B11E48"/>
    <w:rsid w:val="00B13AE1"/>
    <w:rsid w:val="00B15A29"/>
    <w:rsid w:val="00B16608"/>
    <w:rsid w:val="00B20501"/>
    <w:rsid w:val="00B20502"/>
    <w:rsid w:val="00B33467"/>
    <w:rsid w:val="00B531B1"/>
    <w:rsid w:val="00B66A6B"/>
    <w:rsid w:val="00B77C22"/>
    <w:rsid w:val="00B81813"/>
    <w:rsid w:val="00B8798A"/>
    <w:rsid w:val="00B87F56"/>
    <w:rsid w:val="00B90B72"/>
    <w:rsid w:val="00B94E70"/>
    <w:rsid w:val="00B964C2"/>
    <w:rsid w:val="00BA17F3"/>
    <w:rsid w:val="00BA7BAF"/>
    <w:rsid w:val="00BB1720"/>
    <w:rsid w:val="00BD5807"/>
    <w:rsid w:val="00BE0B43"/>
    <w:rsid w:val="00BE1763"/>
    <w:rsid w:val="00BF0CDE"/>
    <w:rsid w:val="00BF67DD"/>
    <w:rsid w:val="00BF7679"/>
    <w:rsid w:val="00C04334"/>
    <w:rsid w:val="00C066D6"/>
    <w:rsid w:val="00C20989"/>
    <w:rsid w:val="00C21AF4"/>
    <w:rsid w:val="00C24407"/>
    <w:rsid w:val="00C25D29"/>
    <w:rsid w:val="00C42536"/>
    <w:rsid w:val="00C525CA"/>
    <w:rsid w:val="00C5555A"/>
    <w:rsid w:val="00C62C07"/>
    <w:rsid w:val="00C65054"/>
    <w:rsid w:val="00C727A5"/>
    <w:rsid w:val="00C728C2"/>
    <w:rsid w:val="00C74088"/>
    <w:rsid w:val="00C75AF6"/>
    <w:rsid w:val="00C77989"/>
    <w:rsid w:val="00CD01E4"/>
    <w:rsid w:val="00CD3716"/>
    <w:rsid w:val="00CE52EE"/>
    <w:rsid w:val="00CE53CA"/>
    <w:rsid w:val="00CF2296"/>
    <w:rsid w:val="00D0363D"/>
    <w:rsid w:val="00D1437D"/>
    <w:rsid w:val="00D14BDF"/>
    <w:rsid w:val="00D27AE0"/>
    <w:rsid w:val="00D27E7F"/>
    <w:rsid w:val="00D32BCA"/>
    <w:rsid w:val="00D32E1C"/>
    <w:rsid w:val="00D33C3F"/>
    <w:rsid w:val="00D3477D"/>
    <w:rsid w:val="00D511A4"/>
    <w:rsid w:val="00D62CF1"/>
    <w:rsid w:val="00D704FE"/>
    <w:rsid w:val="00D9687F"/>
    <w:rsid w:val="00DA14CA"/>
    <w:rsid w:val="00DA1E80"/>
    <w:rsid w:val="00DB31B7"/>
    <w:rsid w:val="00DF0BBB"/>
    <w:rsid w:val="00DF422D"/>
    <w:rsid w:val="00E0144F"/>
    <w:rsid w:val="00E051B2"/>
    <w:rsid w:val="00E055C1"/>
    <w:rsid w:val="00E05D8D"/>
    <w:rsid w:val="00E123CD"/>
    <w:rsid w:val="00E23920"/>
    <w:rsid w:val="00E25C37"/>
    <w:rsid w:val="00E27920"/>
    <w:rsid w:val="00E5441D"/>
    <w:rsid w:val="00E67A90"/>
    <w:rsid w:val="00E74D5C"/>
    <w:rsid w:val="00E767BD"/>
    <w:rsid w:val="00E855AB"/>
    <w:rsid w:val="00E860C2"/>
    <w:rsid w:val="00E92C04"/>
    <w:rsid w:val="00E97068"/>
    <w:rsid w:val="00EA14A6"/>
    <w:rsid w:val="00EB6F4A"/>
    <w:rsid w:val="00EC1BCB"/>
    <w:rsid w:val="00EC4035"/>
    <w:rsid w:val="00EC45F7"/>
    <w:rsid w:val="00EC52B4"/>
    <w:rsid w:val="00EC62AA"/>
    <w:rsid w:val="00ED2066"/>
    <w:rsid w:val="00ED3488"/>
    <w:rsid w:val="00ED34BC"/>
    <w:rsid w:val="00EF5B3F"/>
    <w:rsid w:val="00EF7F16"/>
    <w:rsid w:val="00F04828"/>
    <w:rsid w:val="00F04ACF"/>
    <w:rsid w:val="00F05E37"/>
    <w:rsid w:val="00F0648E"/>
    <w:rsid w:val="00F0743C"/>
    <w:rsid w:val="00F27883"/>
    <w:rsid w:val="00F32840"/>
    <w:rsid w:val="00F36F6C"/>
    <w:rsid w:val="00F42090"/>
    <w:rsid w:val="00F44272"/>
    <w:rsid w:val="00F51931"/>
    <w:rsid w:val="00F63486"/>
    <w:rsid w:val="00F670D6"/>
    <w:rsid w:val="00F712D7"/>
    <w:rsid w:val="00F805FE"/>
    <w:rsid w:val="00F82829"/>
    <w:rsid w:val="00F8362B"/>
    <w:rsid w:val="00FD2DE4"/>
    <w:rsid w:val="00FD5A4E"/>
    <w:rsid w:val="47FD3B16"/>
    <w:rsid w:val="6ADBC80D"/>
    <w:rsid w:val="7DD7B6B5"/>
    <w:rsid w:val="7DFF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164FD63"/>
  <w15:docId w15:val="{9A9B3DBE-4AF2-AE47-9E1E-883977B9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uiPriority="99" w:qFormat="1"/>
    <w:lsdException w:name="Hyperlink" w:uiPriority="99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63486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0"/>
    <w:next w:val="a"/>
    <w:qFormat/>
    <w:pPr>
      <w:spacing w:afterAutospacing="1"/>
      <w:outlineLvl w:val="0"/>
    </w:pPr>
    <w:rPr>
      <w:rFonts w:hint="eastAsia"/>
      <w:b/>
      <w:bCs/>
      <w:kern w:val="44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99"/>
    <w:qFormat/>
    <w:pPr>
      <w:ind w:firstLineChars="200" w:firstLine="420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uiPriority w:val="99"/>
    <w:unhideWhenUsed/>
    <w:qFormat/>
    <w:pPr>
      <w:spacing w:before="240"/>
    </w:pPr>
    <w:rPr>
      <w:b/>
    </w:rPr>
  </w:style>
  <w:style w:type="paragraph" w:styleId="a9">
    <w:name w:val="Normal (Web)"/>
    <w:basedOn w:val="a"/>
    <w:link w:val="aa"/>
    <w:qFormat/>
    <w:pPr>
      <w:spacing w:afterAutospacing="1"/>
    </w:pPr>
  </w:style>
  <w:style w:type="table" w:styleId="ab">
    <w:name w:val="Table Grid"/>
    <w:basedOn w:val="a2"/>
    <w:uiPriority w:val="99"/>
    <w:qFormat/>
    <w:rPr>
      <w:rFonts w:eastAsia="Times New Roman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c">
    <w:name w:val="FollowedHyperlink"/>
    <w:basedOn w:val="a1"/>
    <w:qFormat/>
    <w:rPr>
      <w:color w:val="954F72" w:themeColor="followedHyperlink"/>
      <w:u w:val="single"/>
    </w:rPr>
  </w:style>
  <w:style w:type="character" w:styleId="ad">
    <w:name w:val="Hyperlink"/>
    <w:basedOn w:val="a1"/>
    <w:uiPriority w:val="99"/>
    <w:qFormat/>
    <w:rPr>
      <w:color w:val="0000FF"/>
      <w:u w:val="single"/>
    </w:rPr>
  </w:style>
  <w:style w:type="table" w:customStyle="1" w:styleId="TableNormal">
    <w:name w:val="Table Normal"/>
    <w:basedOn w:val="a2"/>
    <w:semiHidden/>
    <w:qFormat/>
    <w:rPr>
      <w:rFonts w:ascii="Arial" w:hAnsi="Arial" w:cs="Arial"/>
    </w:rPr>
    <w:tblPr>
      <w:tblCellMar>
        <w:left w:w="0" w:type="dxa"/>
        <w:right w:w="0" w:type="dxa"/>
      </w:tblCellMar>
    </w:tblPr>
  </w:style>
  <w:style w:type="character" w:customStyle="1" w:styleId="a7">
    <w:name w:val="页眉 字符"/>
    <w:basedOn w:val="a1"/>
    <w:link w:val="a6"/>
    <w:qFormat/>
    <w:rPr>
      <w:rFonts w:asciiTheme="minorHAnsi" w:hAnsiTheme="minorHAnsi" w:cstheme="minorBidi"/>
      <w:kern w:val="2"/>
      <w:sz w:val="18"/>
      <w:szCs w:val="18"/>
    </w:rPr>
  </w:style>
  <w:style w:type="character" w:customStyle="1" w:styleId="a5">
    <w:name w:val="页脚 字符"/>
    <w:basedOn w:val="a1"/>
    <w:link w:val="a4"/>
    <w:qFormat/>
    <w:rPr>
      <w:rFonts w:asciiTheme="minorHAnsi" w:hAnsiTheme="minorHAnsi" w:cstheme="minorBidi"/>
      <w:kern w:val="2"/>
      <w:sz w:val="18"/>
      <w:szCs w:val="18"/>
    </w:rPr>
  </w:style>
  <w:style w:type="paragraph" w:customStyle="1" w:styleId="msonormal0">
    <w:name w:val="msonormal"/>
    <w:basedOn w:val="a"/>
    <w:qFormat/>
    <w:pPr>
      <w:spacing w:after="100" w:afterAutospacing="1"/>
    </w:pPr>
  </w:style>
  <w:style w:type="paragraph" w:customStyle="1" w:styleId="10">
    <w:name w:val="列表段落1"/>
    <w:basedOn w:val="a"/>
    <w:qFormat/>
    <w:pPr>
      <w:ind w:firstLineChars="200" w:firstLine="420"/>
    </w:pPr>
    <w:rPr>
      <w:rFonts w:ascii="Calibri" w:hAnsi="Calibri"/>
    </w:rPr>
  </w:style>
  <w:style w:type="paragraph" w:customStyle="1" w:styleId="11">
    <w:name w:val="样式1"/>
    <w:basedOn w:val="a"/>
    <w:qFormat/>
    <w:pPr>
      <w:spacing w:line="360" w:lineRule="auto"/>
      <w:ind w:firstLineChars="200" w:firstLine="482"/>
    </w:p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sz w:val="24"/>
      <w:szCs w:val="24"/>
    </w:rPr>
  </w:style>
  <w:style w:type="paragraph" w:customStyle="1" w:styleId="AuthorList">
    <w:name w:val="Author List"/>
    <w:basedOn w:val="a8"/>
    <w:next w:val="a"/>
    <w:uiPriority w:val="1"/>
    <w:qFormat/>
  </w:style>
  <w:style w:type="character" w:customStyle="1" w:styleId="aa">
    <w:name w:val="普通(网站) 字符"/>
    <w:link w:val="a9"/>
    <w:qFormat/>
    <w:rPr>
      <w:rFonts w:cs="Times New Roman"/>
    </w:rPr>
  </w:style>
  <w:style w:type="paragraph" w:customStyle="1" w:styleId="12">
    <w:name w:val="书目1"/>
    <w:basedOn w:val="a"/>
    <w:link w:val="Bibliography"/>
    <w:qFormat/>
    <w:pPr>
      <w:ind w:left="720" w:hanging="720"/>
    </w:pPr>
    <w:rPr>
      <w:rFonts w:ascii="Times New Roman Regular" w:hAnsi="Times New Roman Regular"/>
      <w:kern w:val="2"/>
    </w:rPr>
  </w:style>
  <w:style w:type="character" w:customStyle="1" w:styleId="Bibliography">
    <w:name w:val="Bibliography 字符"/>
    <w:basedOn w:val="a1"/>
    <w:link w:val="12"/>
    <w:qFormat/>
    <w:rPr>
      <w:rFonts w:ascii="Times New Roman Regular" w:eastAsia="宋体" w:hAnsi="Times New Roman Regular"/>
      <w:kern w:val="2"/>
      <w:sz w:val="24"/>
      <w:szCs w:val="24"/>
    </w:rPr>
  </w:style>
  <w:style w:type="character" w:customStyle="1" w:styleId="13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styleId="ae">
    <w:name w:val="page number"/>
    <w:basedOn w:val="a1"/>
    <w:rsid w:val="00920EF2"/>
  </w:style>
  <w:style w:type="character" w:customStyle="1" w:styleId="authors">
    <w:name w:val="authors"/>
    <w:basedOn w:val="a1"/>
    <w:rsid w:val="00C727A5"/>
  </w:style>
  <w:style w:type="character" w:customStyle="1" w:styleId="date">
    <w:name w:val="date"/>
    <w:basedOn w:val="a1"/>
    <w:rsid w:val="00C727A5"/>
  </w:style>
  <w:style w:type="character" w:customStyle="1" w:styleId="arttitle">
    <w:name w:val="art_title"/>
    <w:basedOn w:val="a1"/>
    <w:rsid w:val="00C727A5"/>
  </w:style>
  <w:style w:type="character" w:customStyle="1" w:styleId="serialtitle">
    <w:name w:val="serial_title"/>
    <w:basedOn w:val="a1"/>
    <w:rsid w:val="00C727A5"/>
  </w:style>
  <w:style w:type="character" w:customStyle="1" w:styleId="volumeissue">
    <w:name w:val="volume_issue"/>
    <w:basedOn w:val="a1"/>
    <w:rsid w:val="00C727A5"/>
  </w:style>
  <w:style w:type="character" w:customStyle="1" w:styleId="pagerange">
    <w:name w:val="page_range"/>
    <w:basedOn w:val="a1"/>
    <w:rsid w:val="00C727A5"/>
  </w:style>
  <w:style w:type="character" w:customStyle="1" w:styleId="doilink">
    <w:name w:val="doi_link"/>
    <w:basedOn w:val="a1"/>
    <w:rsid w:val="00C727A5"/>
  </w:style>
  <w:style w:type="character" w:styleId="af">
    <w:name w:val="Unresolved Mention"/>
    <w:basedOn w:val="a1"/>
    <w:uiPriority w:val="99"/>
    <w:semiHidden/>
    <w:unhideWhenUsed/>
    <w:rsid w:val="00C727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79862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43964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400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2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377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667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984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275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20959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5273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22582">
                                                      <w:marLeft w:val="30"/>
                                                      <w:marRight w:val="30"/>
                                                      <w:marTop w:val="30"/>
                                                      <w:marBottom w:val="3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7846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14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2221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71235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2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03304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1567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5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亮</dc:creator>
  <cp:lastModifiedBy>f092992</cp:lastModifiedBy>
  <cp:revision>2</cp:revision>
  <cp:lastPrinted>2022-09-16T06:59:00Z</cp:lastPrinted>
  <dcterms:created xsi:type="dcterms:W3CDTF">2022-10-29T04:01:00Z</dcterms:created>
  <dcterms:modified xsi:type="dcterms:W3CDTF">2022-10-29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3.0.7280</vt:lpwstr>
  </property>
  <property fmtid="{D5CDD505-2E9C-101B-9397-08002B2CF9AE}" pid="3" name="ICV">
    <vt:lpwstr>4652E183F15EB8A01E91D1629D5CAA6F</vt:lpwstr>
  </property>
  <property fmtid="{D5CDD505-2E9C-101B-9397-08002B2CF9AE}" pid="4" name="ZOTERO_PREF_1">
    <vt:lpwstr>&lt;data data-version="3" zotero-version="6.0.13"&gt;&lt;session id="NB5JDnqn"/&gt;&lt;style id="http://www.zotero.org/styles/elsevier-harvard" hasBibliography="1" bibliographyStyleHasBeenSet="1"/&gt;&lt;prefs&gt;&lt;pref name="fieldType" value="Field"/&gt;&lt;/prefs&gt;&lt;/data&gt;</vt:lpwstr>
  </property>
</Properties>
</file>